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</w:t>
      </w:r>
      <w:r>
        <w:rPr>
          <w:i w:val="false"/>
          <w:iCs w:val="false"/>
        </w:rPr>
        <w:t xml:space="preserve">Items Experiment 1. </w:t>
      </w:r>
    </w:p>
    <w:p>
      <w:pPr>
        <w:pStyle w:val="Normal"/>
        <w:jc w:val="left"/>
        <w:rPr>
          <w:i w:val="false"/>
          <w:i w:val="false"/>
          <w:iCs w:val="false"/>
        </w:rPr>
      </w:pPr>
      <w:r>
        <w:rPr>
          <w:i w:val="false"/>
          <w:iCs w:val="false"/>
        </w:rPr>
      </w:r>
    </w:p>
    <w:tbl>
      <w:tblPr>
        <w:tblW w:w="9972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985"/>
        <w:gridCol w:w="4987"/>
      </w:tblGrid>
      <w:tr>
        <w:trPr/>
        <w:tc>
          <w:tcPr>
            <w:tcW w:w="49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Noun + adjective</w:t>
            </w:r>
          </w:p>
        </w:tc>
        <w:tc>
          <w:tcPr>
            <w:tcW w:w="498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Noun + noun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ancla gris (gray anchor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ancla güante (anchor mitten)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arpa gris (gray harp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arpa güante (harp mitten)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bombero rosa (pink fireman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bombero rana (fireman frog)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botella marron (brown bottle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botella mujer (bottle woman)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bufanda rosa (pink scarf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bufanda rana (scarf frog)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caja verde (green box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caja volcán (box volcano)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calcetín amarillo (yellow sock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calcetín anillo (sock ring)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cama azul (blue bed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cama avión (bed airplane)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campana gris (gray bell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campana güante (bell mitten)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candado rojo (red lock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candado rodillo (lock rolling pin)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casa verde (green house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casa volcán (house volcano)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cepillo negro (black brush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cepillo niño (brush boy)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clavo naranja (orange nail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clavo niña (nail girl)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clip negro (black paperclip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clip niño (paperclip boy)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collar azul (blue necklace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collar avión (necklace airplane)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corazón morado (purple heart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corazón martillo (heart hammer)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cuchara marron (brown spoon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cuchara mujer (spoon woman)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escoba naranja (orange broom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escoba niña (broom girl)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espejo rojo (red mirror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espejo rodillo (mirror rolling pin)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flecha marron (brown arrow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flecha mujer (arrow woman)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fuente azul (blue fountain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fuente avión (fountain airplane)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girafa naranja (orange giraffe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girafa niña (giraffe girl)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globo verde (green globe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globo volcán (globe volcano)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helicóptero morado (purple helicopter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helicóptero martillo (helicopter hammer)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hoja rosa (pink leaf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hoja rana (leaf frog)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hueso naranja (orange bone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hueso niña (bone girl)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kanguro morado (purple kangaroo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kanguro martillo (kangaroo hammer)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lápiz verde (green pencil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lápiz volcán (pencil volcano)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libro amarillo (yellow book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libro anillo (book ring)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mochila azul (blue bag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mochila avión (bag airplane)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moneda rosa (pink coin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moneda rana (coin frog)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ojo verde (green eye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ojo volcán (eye volcano)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pastel marron (brown cake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pastel mujer (cake woman)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perro gris (gray dog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perro güante (dog mitten)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piano rojo (red piano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piano rodillo (piano rolling pin)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pie rosa (pink foot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pie rana (foot frog)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plato amarillo (yellow plate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plato anillo (plate ring)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reloj morado (purple watch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reloj martillo (watch hammer)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sandwích amarillo (yellow sandwich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sandwích anillo (sandwich ring)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semáforo negro (black stoplight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semáforo niño (stoplight boy)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serrucho azul (blue saw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serrucho avión (saw airplane)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silla gris (gray chair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silla güante (chair mitten)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tambor rojo (red drum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tambor rodillo (drum rolling pin)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taza naranja (orange cup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taza niña (cup girl)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teléfono negro (black telephone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teléfono niño (telephone boy)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tenedor amarillo (yellow fork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tenedor anillo (fork ring)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trompo morado (purple top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trompo martillo (top hammer)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ventana marron (brown window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ventana mujer (window woman)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volante negro (black steering wheel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volante niño (steering wheel boy)</w:t>
            </w:r>
          </w:p>
        </w:tc>
      </w:tr>
      <w:tr>
        <w:trPr/>
        <w:tc>
          <w:tcPr>
            <w:tcW w:w="4985" w:type="dxa"/>
            <w:tcBorders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zapato rojo (red shoe)</w:t>
            </w:r>
          </w:p>
        </w:tc>
        <w:tc>
          <w:tcPr>
            <w:tcW w:w="4987" w:type="dxa"/>
            <w:tcBorders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zapato rodillo (shoe rolling pin)</w:t>
            </w:r>
          </w:p>
        </w:tc>
      </w:tr>
    </w:tbl>
    <w:p>
      <w:pPr>
        <w:pStyle w:val="Normal"/>
        <w:jc w:val="left"/>
        <w:rPr>
          <w:i w:val="false"/>
          <w:i w:val="false"/>
          <w:iCs w:val="false"/>
        </w:rPr>
      </w:pPr>
      <w:r>
        <w:rPr>
          <w:i w:val="false"/>
          <w:iCs w:val="false"/>
        </w:rPr>
      </w:r>
    </w:p>
    <w:p>
      <w:pPr>
        <w:pStyle w:val="Normal"/>
        <w:jc w:val="left"/>
        <w:rPr>
          <w:i w:val="false"/>
          <w:i w:val="false"/>
          <w:iCs w:val="false"/>
        </w:rPr>
      </w:pPr>
      <w:r>
        <w:rPr>
          <w:i w:val="false"/>
          <w:iCs w:val="false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10:01:26Z</dcterms:created>
  <dc:creator>Niels Janssen</dc:creator>
  <dc:description/>
  <dc:language>en-US</dc:language>
  <cp:lastModifiedBy>Niels Janssen</cp:lastModifiedBy>
  <dcterms:modified xsi:type="dcterms:W3CDTF">2012-02-16T10:02:28Z</dcterms:modified>
  <cp:revision>1</cp:revision>
  <dc:subject/>
  <dc:title/>
</cp:coreProperties>
</file>